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B2C" w:rsidRPr="009E4F33" w:rsidRDefault="00566B2C" w:rsidP="00566B2C">
      <w:pPr>
        <w:pStyle w:val="Beschriftung"/>
        <w:keepNext/>
        <w:spacing w:line="480" w:lineRule="auto"/>
        <w:jc w:val="both"/>
        <w:rPr>
          <w:b/>
          <w:sz w:val="24"/>
          <w:szCs w:val="24"/>
        </w:rPr>
      </w:pPr>
      <w:r w:rsidRPr="009E4F33">
        <w:rPr>
          <w:b/>
          <w:sz w:val="24"/>
          <w:szCs w:val="24"/>
        </w:rPr>
        <w:t>Supplemental Information:</w:t>
      </w:r>
    </w:p>
    <w:p w:rsidR="00566B2C" w:rsidRPr="009E4F33" w:rsidRDefault="00566B2C" w:rsidP="00566B2C">
      <w:pPr>
        <w:pStyle w:val="Beschriftung"/>
        <w:keepNext/>
        <w:spacing w:line="480" w:lineRule="auto"/>
        <w:jc w:val="both"/>
        <w:rPr>
          <w:b/>
          <w:sz w:val="24"/>
          <w:szCs w:val="24"/>
        </w:rPr>
      </w:pPr>
      <w:r w:rsidRPr="009E4F33">
        <w:rPr>
          <w:b/>
          <w:sz w:val="24"/>
          <w:szCs w:val="24"/>
        </w:rPr>
        <w:t xml:space="preserve">Supplemental Table </w:t>
      </w:r>
      <w:r w:rsidRPr="009E4F33">
        <w:rPr>
          <w:b/>
          <w:noProof/>
          <w:sz w:val="24"/>
          <w:szCs w:val="24"/>
        </w:rPr>
        <w:fldChar w:fldCharType="begin"/>
      </w:r>
      <w:r w:rsidRPr="009E4F33">
        <w:rPr>
          <w:b/>
          <w:noProof/>
          <w:sz w:val="24"/>
          <w:szCs w:val="24"/>
        </w:rPr>
        <w:instrText xml:space="preserve"> SEQ Table \* ARABIC </w:instrText>
      </w:r>
      <w:r w:rsidRPr="009E4F33">
        <w:rPr>
          <w:b/>
          <w:noProof/>
          <w:sz w:val="24"/>
          <w:szCs w:val="24"/>
        </w:rPr>
        <w:fldChar w:fldCharType="separate"/>
      </w:r>
      <w:r w:rsidRPr="009E4F33">
        <w:rPr>
          <w:b/>
          <w:noProof/>
          <w:sz w:val="24"/>
          <w:szCs w:val="24"/>
        </w:rPr>
        <w:t>1</w:t>
      </w:r>
      <w:r w:rsidRPr="009E4F33">
        <w:rPr>
          <w:b/>
          <w:noProof/>
          <w:sz w:val="24"/>
          <w:szCs w:val="24"/>
        </w:rPr>
        <w:fldChar w:fldCharType="end"/>
      </w:r>
      <w:r w:rsidRPr="009E4F33">
        <w:rPr>
          <w:b/>
          <w:sz w:val="24"/>
          <w:szCs w:val="24"/>
        </w:rPr>
        <w:t xml:space="preserve">: </w:t>
      </w:r>
      <w:r w:rsidRPr="009E4F33">
        <w:rPr>
          <w:b/>
          <w:sz w:val="24"/>
          <w:szCs w:val="24"/>
        </w:rPr>
        <w:tab/>
        <w:t>Multiple comparison of survival after CASP</w:t>
      </w:r>
    </w:p>
    <w:tbl>
      <w:tblPr>
        <w:tblStyle w:val="1"/>
        <w:tblW w:w="1003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2409"/>
        <w:gridCol w:w="3232"/>
      </w:tblGrid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Comparis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Log-rank p-valu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difference of survival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Sham-Sham-CASP x VGX-Sham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ns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Sham-SID-CASP x VGX-SID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ns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Sham-Sham-CASP x Sham-SID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02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*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Sham-Sham-CASP x VGX-SID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009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**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VGX-Sham-CASP x Sham-SID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002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**</w:t>
            </w:r>
          </w:p>
        </w:tc>
      </w:tr>
      <w:tr w:rsidR="00566B2C" w:rsidRPr="00AD2592" w:rsidTr="000365D5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VGX-Sham-CASP x VGX-SID-CA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0.002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6B2C" w:rsidRPr="00AD2592" w:rsidRDefault="00566B2C" w:rsidP="000365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592">
              <w:rPr>
                <w:sz w:val="24"/>
                <w:szCs w:val="24"/>
              </w:rPr>
              <w:t>**</w:t>
            </w:r>
          </w:p>
        </w:tc>
      </w:tr>
    </w:tbl>
    <w:p w:rsidR="00566B2C" w:rsidRPr="00AD2592" w:rsidRDefault="00566B2C" w:rsidP="00566B2C">
      <w:pPr>
        <w:pStyle w:val="Beschriftung"/>
        <w:keepNext/>
        <w:spacing w:line="480" w:lineRule="auto"/>
        <w:rPr>
          <w:sz w:val="24"/>
          <w:szCs w:val="24"/>
          <w:vertAlign w:val="superscript"/>
        </w:rPr>
      </w:pPr>
      <w:r w:rsidRPr="00AD2592">
        <w:rPr>
          <w:sz w:val="24"/>
          <w:szCs w:val="24"/>
          <w:vertAlign w:val="superscript"/>
        </w:rPr>
        <w:t>Log-rank test; *p&lt;0.05; **p&lt;0.01</w:t>
      </w:r>
    </w:p>
    <w:p w:rsidR="009E4F33" w:rsidRDefault="00E7778F" w:rsidP="009E4F33">
      <w:pPr>
        <w:spacing w:line="480" w:lineRule="auto"/>
        <w:jc w:val="both"/>
      </w:pPr>
      <w:r>
        <w:t>Multiple comparison of</w:t>
      </w:r>
      <w:r w:rsidR="00566B2C">
        <w:t xml:space="preserve"> survival revealed significant changes due to SID procedure. Every </w:t>
      </w:r>
      <w:r>
        <w:t>experimental group that underwent</w:t>
      </w:r>
      <w:r w:rsidR="00566B2C">
        <w:t xml:space="preserve"> SID showed signific</w:t>
      </w:r>
      <w:r>
        <w:t>antly lower survival rates compared with any group that underwent Sham</w:t>
      </w:r>
      <w:r w:rsidR="00566B2C">
        <w:t>. Compari</w:t>
      </w:r>
      <w:r>
        <w:t>son between the two groups with Sham</w:t>
      </w:r>
      <w:r w:rsidR="00566B2C">
        <w:t xml:space="preserve"> as well as the two groups with SID procedure showed no significant differences.</w:t>
      </w:r>
    </w:p>
    <w:p w:rsidR="009E4F33" w:rsidRDefault="009E4F33" w:rsidP="009E4F33">
      <w:r>
        <w:br w:type="page"/>
      </w:r>
    </w:p>
    <w:p w:rsidR="00D1176D" w:rsidRDefault="009E4F33" w:rsidP="009E4F33">
      <w:pPr>
        <w:rPr>
          <w:b/>
          <w:sz w:val="24"/>
          <w:szCs w:val="24"/>
        </w:rPr>
      </w:pPr>
      <w:r w:rsidRPr="009E4F33">
        <w:rPr>
          <w:b/>
          <w:sz w:val="24"/>
          <w:szCs w:val="24"/>
        </w:rPr>
        <w:lastRenderedPageBreak/>
        <w:t>Supplemental Table 2</w:t>
      </w:r>
    </w:p>
    <w:p w:rsidR="009E4F33" w:rsidRPr="009E4F33" w:rsidRDefault="009E4F33" w:rsidP="009E4F33"/>
    <w:p w:rsidR="009E4F33" w:rsidRPr="009E4F33" w:rsidRDefault="009E4F33" w:rsidP="009E4F33">
      <w:pPr>
        <w:spacing w:line="480" w:lineRule="auto"/>
        <w:jc w:val="both"/>
        <w:rPr>
          <w:b/>
        </w:rPr>
      </w:pPr>
      <w:r>
        <w:rPr>
          <w:b/>
          <w:noProof/>
          <w:lang w:val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86055</wp:posOffset>
                </wp:positionH>
                <wp:positionV relativeFrom="paragraph">
                  <wp:posOffset>23495</wp:posOffset>
                </wp:positionV>
                <wp:extent cx="6286500" cy="7658100"/>
                <wp:effectExtent l="0" t="0" r="0" b="0"/>
                <wp:wrapNone/>
                <wp:docPr id="1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6500" cy="7658100"/>
                          <a:chOff x="1057" y="1417"/>
                          <a:chExt cx="9900" cy="12060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237" y="1597"/>
                            <a:ext cx="9720" cy="11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E4F33" w:rsidRDefault="009E4F33" w:rsidP="004132A2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MT" w:hAnsi="Arial MT"/>
                                </w:rPr>
                              </w:pPr>
                            </w:p>
                            <w:tbl>
                              <w:tblPr>
                                <w:tblW w:w="0" w:type="auto"/>
                                <w:tblBorders>
                                  <w:top w:val="nil"/>
                                  <w:left w:val="nil"/>
                                  <w:bottom w:val="nil"/>
                                  <w:right w:val="nil"/>
                                </w:tblBorders>
                                <w:tblLayout w:type="fixed"/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2093"/>
                                <w:gridCol w:w="1701"/>
                                <w:gridCol w:w="4378"/>
                                <w:gridCol w:w="1000"/>
                              </w:tblGrid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374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6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Parameters 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6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Assessment  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6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2779CF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22"/>
                                        <w:szCs w:val="22"/>
                                        <w:lang w:val="en-GB"/>
                                      </w:rPr>
                                      <w:t>Criteria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6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 xml:space="preserve">Points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External appearance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Observ</w:t>
                                    </w:r>
                                    <w:bookmarkStart w:id="0" w:name="_GoBack"/>
                                    <w:bookmarkEnd w:id="0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ation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smooth, well-groomed fur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ruffled fur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damp four </w:t>
                                    </w:r>
                                  </w:p>
                                  <w:p w:rsidR="009E4F33" w:rsidRPr="009E4F33" w:rsidRDefault="009E4F33" w:rsidP="00FB463B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slimy eyes 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>0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Respiration 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Observation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normal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moderate </w:t>
                                    </w:r>
                                    <w:proofErr w:type="spellStart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tachypnoea</w:t>
                                    </w:r>
                                    <w:proofErr w:type="spellEnd"/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severe </w:t>
                                    </w:r>
                                    <w:proofErr w:type="spellStart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tachypnoea</w:t>
                                    </w:r>
                                    <w:proofErr w:type="spellEnd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9E4F33" w:rsidRPr="009E4F33" w:rsidRDefault="009E4F33" w:rsidP="00434168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week respiratory excursions, ataxic respiration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Weigth</w:t>
                                    </w:r>
                                    <w:proofErr w:type="spellEnd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los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Balance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&lt;5%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&lt;15%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&lt;20 %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&gt;20% 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Spontaneous behaviour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Observation 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normal, lively, curious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reduced spontaneous activity, hunched back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inactive, unsteady gear </w:t>
                                    </w:r>
                                  </w:p>
                                  <w:p w:rsidR="009E4F33" w:rsidRPr="009E4F33" w:rsidRDefault="009E4F33" w:rsidP="00434168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lateral position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Provoked behaviour 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Observation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escape reaction when cage is opened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escape reaction when hand is approaching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escape reaction on manual contact </w:t>
                                    </w:r>
                                  </w:p>
                                  <w:p w:rsidR="009E4F33" w:rsidRPr="009E4F33" w:rsidRDefault="009E4F33" w:rsidP="002779CF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no escape reaction 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>1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Abdominal palpation 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Palpation 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soft, no pain reaction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tender, minimal pain reaction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resistance, frank pain reaction </w:t>
                                    </w:r>
                                  </w:p>
                                  <w:p w:rsidR="009E4F33" w:rsidRPr="009E4F33" w:rsidRDefault="009E4F33" w:rsidP="002779CF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tense abdomen 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8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  <w:tr w:rsidR="009E4F33" w:rsidTr="009E4F33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trHeight w:val="1155"/>
                                </w:trPr>
                                <w:tc>
                                  <w:tcPr>
                                    <w:tcW w:w="2093" w:type="dxa"/>
                                    <w:tcBorders>
                                      <w:top w:val="single" w:sz="8" w:space="0" w:color="000000"/>
                                      <w:left w:val="single" w:sz="4" w:space="0" w:color="000000"/>
                                      <w:bottom w:val="single" w:sz="6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FB463B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Appearance of </w:t>
                                    </w:r>
                                    <w:proofErr w:type="spellStart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feces</w:t>
                                    </w:r>
                                    <w:proofErr w:type="spellEnd"/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6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>
                                    <w:pPr>
                                      <w:pStyle w:val="Default"/>
                                      <w:jc w:val="center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Inspection </w:t>
                                    </w:r>
                                  </w:p>
                                </w:tc>
                                <w:tc>
                                  <w:tcPr>
                                    <w:tcW w:w="4378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6" w:space="0" w:color="000000"/>
                                      <w:right w:val="single" w:sz="6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sufficient quantity of formed stool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sufficient quantity of unformed stool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>- reduced quantity of stool</w:t>
                                    </w:r>
                                  </w:p>
                                  <w:p w:rsidR="009E4F33" w:rsidRPr="009E4F33" w:rsidRDefault="009E4F33" w:rsidP="002779CF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- no fresh stool  </w:t>
                                    </w:r>
                                  </w:p>
                                </w:tc>
                                <w:tc>
                                  <w:tcPr>
                                    <w:tcW w:w="1000" w:type="dxa"/>
                                    <w:tcBorders>
                                      <w:top w:val="single" w:sz="8" w:space="0" w:color="000000"/>
                                      <w:left w:val="single" w:sz="6" w:space="0" w:color="000000"/>
                                      <w:bottom w:val="single" w:sz="6" w:space="0" w:color="000000"/>
                                      <w:right w:val="single" w:sz="4" w:space="0" w:color="000000"/>
                                    </w:tcBorders>
                                  </w:tcPr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0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1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2 </w:t>
                                    </w:r>
                                  </w:p>
                                  <w:p w:rsidR="009E4F33" w:rsidRPr="009E4F33" w:rsidRDefault="009E4F33" w:rsidP="004132A2">
                                    <w:pPr>
                                      <w:pStyle w:val="Default"/>
                                      <w:spacing w:line="300" w:lineRule="auto"/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9E4F33">
                                      <w:rPr>
                                        <w:rFonts w:asciiTheme="minorHAnsi" w:hAnsiTheme="minorHAnsi"/>
                                        <w:sz w:val="22"/>
                                        <w:szCs w:val="22"/>
                                      </w:rPr>
                                      <w:t xml:space="preserve">3 </w:t>
                                    </w:r>
                                  </w:p>
                                </w:tc>
                              </w:tr>
                            </w:tbl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057" y="1417"/>
                            <a:ext cx="5040" cy="5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E4F33" w:rsidRPr="009E4F33" w:rsidRDefault="009E4F33">
                              <w:pPr>
                                <w:rPr>
                                  <w:rFonts w:asciiTheme="minorHAnsi" w:hAnsiTheme="minorHAnsi" w:cs="Arial"/>
                                  <w:b/>
                                  <w:noProof/>
                                </w:rPr>
                              </w:pPr>
                              <w:r w:rsidRPr="009E4F33">
                                <w:rPr>
                                  <w:rFonts w:asciiTheme="minorHAnsi" w:hAnsiTheme="minorHAnsi" w:cs="Arial"/>
                                  <w:b/>
                                  <w:noProof/>
                                </w:rPr>
                                <w:t>Scoring system SID /CAS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ieren 1" o:spid="_x0000_s1026" style="position:absolute;left:0;text-align:left;margin-left:-14.65pt;margin-top:1.85pt;width:495pt;height:603pt;z-index:251658240" coordorigin="1057,1417" coordsize="9900,12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237;top:1597;width:9720;height:1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9E4F33" w:rsidRDefault="009E4F33" w:rsidP="004132A2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Arial MT" w:hAnsi="Arial MT"/>
                          </w:rPr>
                        </w:pPr>
                      </w:p>
                      <w:tbl>
                        <w:tblPr>
                          <w:tblW w:w="0" w:type="auto"/>
                          <w:tblBorders>
                            <w:top w:val="nil"/>
                            <w:left w:val="nil"/>
                            <w:bottom w:val="nil"/>
                            <w:right w:val="nil"/>
                          </w:tblBorders>
                          <w:tblLayout w:type="fixed"/>
                          <w:tblLook w:val="0000" w:firstRow="0" w:lastRow="0" w:firstColumn="0" w:lastColumn="0" w:noHBand="0" w:noVBand="0"/>
                        </w:tblPr>
                        <w:tblGrid>
                          <w:gridCol w:w="2093"/>
                          <w:gridCol w:w="1701"/>
                          <w:gridCol w:w="4378"/>
                          <w:gridCol w:w="1000"/>
                        </w:tblGrid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374"/>
                          </w:trPr>
                          <w:tc>
                            <w:tcPr>
                              <w:tcW w:w="2093" w:type="dxa"/>
                              <w:tcBorders>
                                <w:top w:val="single" w:sz="6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b/>
                                  <w:bCs/>
                                  <w:sz w:val="22"/>
                                  <w:szCs w:val="22"/>
                                  <w:lang w:val="en-GB"/>
                                </w:rPr>
                                <w:t xml:space="preserve">Parameters 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6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b/>
                                  <w:bCs/>
                                  <w:sz w:val="22"/>
                                  <w:szCs w:val="22"/>
                                  <w:lang w:val="en-GB"/>
                                </w:rPr>
                                <w:t xml:space="preserve">Assessment  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6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2779CF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b/>
                                  <w:bCs/>
                                  <w:sz w:val="22"/>
                                  <w:szCs w:val="22"/>
                                  <w:lang w:val="en-GB"/>
                                </w:rPr>
                                <w:t>Criteria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6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Points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External appearance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Observ</w:t>
                              </w:r>
                              <w:bookmarkStart w:id="1" w:name="_GoBack"/>
                              <w:bookmarkEnd w:id="1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ation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smooth, well-groomed fur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ruffled fur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damp four </w:t>
                              </w:r>
                            </w:p>
                            <w:p w:rsidR="009E4F33" w:rsidRPr="009E4F33" w:rsidRDefault="009E4F33" w:rsidP="00FB463B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slimy eyes 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Respiration 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Observation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normal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moderate </w:t>
                              </w:r>
                              <w:proofErr w:type="spellStart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tachypnoea</w:t>
                              </w:r>
                              <w:proofErr w:type="spellEnd"/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severe </w:t>
                              </w:r>
                              <w:proofErr w:type="spellStart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tachypnoea</w:t>
                              </w:r>
                              <w:proofErr w:type="spellEnd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9E4F33" w:rsidRPr="009E4F33" w:rsidRDefault="009E4F33" w:rsidP="00434168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week respiratory excursions, ataxic respiration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proofErr w:type="spellStart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Weigth</w:t>
                              </w:r>
                              <w:proofErr w:type="spellEnd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los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Balance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&lt;5%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&lt;15%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&lt;20 %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&gt;20% 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Spontaneous behaviour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Observation 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normal, lively, curious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reduced spontaneous activity, hunched back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inactive, unsteady gear </w:t>
                              </w:r>
                            </w:p>
                            <w:p w:rsidR="009E4F33" w:rsidRPr="009E4F33" w:rsidRDefault="009E4F33" w:rsidP="00434168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lateral position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Provoked behaviour 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Observation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escape reaction when cage is opened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escape reaction when hand is approaching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escape reaction on manual contact </w:t>
                              </w:r>
                            </w:p>
                            <w:p w:rsidR="009E4F33" w:rsidRPr="009E4F33" w:rsidRDefault="009E4F33" w:rsidP="002779CF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no escape reaction 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1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Abdominal palpation 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Palpation 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soft, no pain reaction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tender, minimal pain reaction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resistance, frank pain reaction </w:t>
                              </w:r>
                            </w:p>
                            <w:p w:rsidR="009E4F33" w:rsidRPr="009E4F33" w:rsidRDefault="009E4F33" w:rsidP="002779CF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tense abdomen 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8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  <w:tr w:rsidR="009E4F33" w:rsidTr="009E4F33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trHeight w:val="1155"/>
                          </w:trPr>
                          <w:tc>
                            <w:tcPr>
                              <w:tcW w:w="2093" w:type="dxa"/>
                              <w:tcBorders>
                                <w:top w:val="single" w:sz="8" w:space="0" w:color="000000"/>
                                <w:left w:val="single" w:sz="4" w:space="0" w:color="000000"/>
                                <w:bottom w:val="single" w:sz="6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FB463B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Appearance of </w:t>
                              </w:r>
                              <w:proofErr w:type="spellStart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feces</w:t>
                              </w:r>
                              <w:proofErr w:type="spellEnd"/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>
                              <w:pPr>
                                <w:pStyle w:val="Default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Inspection </w:t>
                              </w:r>
                            </w:p>
                          </w:tc>
                          <w:tc>
                            <w:tcPr>
                              <w:tcW w:w="4378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sufficient quantity of formed stool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sufficient quantity of unformed stool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>- reduced quantity of stool</w:t>
                              </w:r>
                            </w:p>
                            <w:p w:rsidR="009E4F33" w:rsidRPr="009E4F33" w:rsidRDefault="009E4F33" w:rsidP="002779CF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GB"/>
                                </w:rPr>
                                <w:t xml:space="preserve">- no fresh stool  </w:t>
                              </w:r>
                            </w:p>
                          </w:tc>
                          <w:tc>
                            <w:tcPr>
                              <w:tcW w:w="1000" w:type="dxa"/>
                              <w:tcBorders>
                                <w:top w:val="single" w:sz="8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4" w:space="0" w:color="000000"/>
                              </w:tcBorders>
                            </w:tcPr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0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1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2 </w:t>
                              </w:r>
                            </w:p>
                            <w:p w:rsidR="009E4F33" w:rsidRPr="009E4F33" w:rsidRDefault="009E4F33" w:rsidP="004132A2">
                              <w:pPr>
                                <w:pStyle w:val="Default"/>
                                <w:spacing w:line="300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9E4F33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</w:p>
                          </w:tc>
                        </w:tr>
                      </w:tbl>
                    </w:txbxContent>
                  </v:textbox>
                </v:shape>
                <v:shape id="Text Box 4" o:spid="_x0000_s1028" type="#_x0000_t202" style="position:absolute;left:1057;top:1417;width:5040;height: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Ls7sIA&#10;AADaAAAADwAAAGRycy9kb3ducmV2LnhtbESPX2vCMBTF3wf7DuEOfFtTHZbRGWUMBjJ8sLqHPV6S&#10;u6Zrc9M1Ueu3N4Lg4+H8+XEWq9F14khDaDwrmGY5CGLtTcO1gu/95/MriBCRDXaeScGZAqyWjw8L&#10;LI0/cUXHXaxFGuFQogIbY19KGbQlhyHzPXHyfv3gMCY51NIMeErjrpOzPC+kw4YTwWJPH5Z0uzu4&#10;BNkEfaj8/99008of2xY439ovpSZP4/sbiEhjvIdv7bVR8ALXK+kGyO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MuzuwgAAANoAAAAPAAAAAAAAAAAAAAAAAJgCAABkcnMvZG93&#10;bnJldi54bWxQSwUGAAAAAAQABAD1AAAAhwMAAAAA&#10;" stroked="f">
                  <v:textbox style="mso-fit-shape-to-text:t">
                    <w:txbxContent>
                      <w:p w:rsidR="009E4F33" w:rsidRPr="009E4F33" w:rsidRDefault="009E4F33">
                        <w:pPr>
                          <w:rPr>
                            <w:rFonts w:asciiTheme="minorHAnsi" w:hAnsiTheme="minorHAnsi" w:cs="Arial"/>
                            <w:b/>
                            <w:noProof/>
                          </w:rPr>
                        </w:pPr>
                        <w:r w:rsidRPr="009E4F33">
                          <w:rPr>
                            <w:rFonts w:asciiTheme="minorHAnsi" w:hAnsiTheme="minorHAnsi" w:cs="Arial"/>
                            <w:b/>
                            <w:noProof/>
                          </w:rPr>
                          <w:t>Scoring system SID /CAS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E4F33" w:rsidRPr="009E4F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MLMwMTC0MDQ2NjVT0lEKTi0uzszPAykwrAUAB6ILZiwAAAA="/>
  </w:docVars>
  <w:rsids>
    <w:rsidRoot w:val="00BA5ADD"/>
    <w:rsid w:val="0002595B"/>
    <w:rsid w:val="000E00D8"/>
    <w:rsid w:val="002271C5"/>
    <w:rsid w:val="00231AEB"/>
    <w:rsid w:val="002A3FD5"/>
    <w:rsid w:val="002F7CA6"/>
    <w:rsid w:val="00491481"/>
    <w:rsid w:val="00566B2C"/>
    <w:rsid w:val="0060337B"/>
    <w:rsid w:val="007A6A63"/>
    <w:rsid w:val="007C2C9B"/>
    <w:rsid w:val="008A568F"/>
    <w:rsid w:val="008F3F50"/>
    <w:rsid w:val="009C0F52"/>
    <w:rsid w:val="009E4F33"/>
    <w:rsid w:val="00A3181D"/>
    <w:rsid w:val="00BA5ADD"/>
    <w:rsid w:val="00D1176D"/>
    <w:rsid w:val="00D67AB1"/>
    <w:rsid w:val="00E002D6"/>
    <w:rsid w:val="00E7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66B2C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566B2C"/>
    <w:pPr>
      <w:spacing w:after="0" w:line="240" w:lineRule="auto"/>
    </w:pPr>
    <w:rPr>
      <w:rFonts w:ascii="Cambria" w:eastAsia="Cambria" w:hAnsi="Cambria" w:cs="Cambria"/>
      <w:lang w:val="en-US" w:eastAsia="de-DE"/>
    </w:rPr>
    <w:tblPr>
      <w:tblStyleRowBandSize w:val="1"/>
      <w:tblStyleColBandSize w:val="1"/>
      <w:tblInd w:w="0" w:type="nil"/>
    </w:tblPr>
  </w:style>
  <w:style w:type="paragraph" w:styleId="Beschriftung">
    <w:name w:val="caption"/>
    <w:basedOn w:val="Standard"/>
    <w:next w:val="Standard"/>
    <w:uiPriority w:val="35"/>
    <w:unhideWhenUsed/>
    <w:qFormat/>
    <w:rsid w:val="00566B2C"/>
    <w:pPr>
      <w:spacing w:after="200" w:line="240" w:lineRule="auto"/>
    </w:pPr>
    <w:rPr>
      <w:iCs/>
      <w:sz w:val="18"/>
      <w:szCs w:val="18"/>
    </w:rPr>
  </w:style>
  <w:style w:type="paragraph" w:customStyle="1" w:styleId="Default">
    <w:name w:val="Default"/>
    <w:rsid w:val="009E4F33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Arial MT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66B2C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566B2C"/>
    <w:pPr>
      <w:spacing w:after="0" w:line="240" w:lineRule="auto"/>
    </w:pPr>
    <w:rPr>
      <w:rFonts w:ascii="Cambria" w:eastAsia="Cambria" w:hAnsi="Cambria" w:cs="Cambria"/>
      <w:lang w:val="en-US" w:eastAsia="de-DE"/>
    </w:rPr>
    <w:tblPr>
      <w:tblStyleRowBandSize w:val="1"/>
      <w:tblStyleColBandSize w:val="1"/>
      <w:tblInd w:w="0" w:type="nil"/>
    </w:tblPr>
  </w:style>
  <w:style w:type="paragraph" w:styleId="Beschriftung">
    <w:name w:val="caption"/>
    <w:basedOn w:val="Standard"/>
    <w:next w:val="Standard"/>
    <w:uiPriority w:val="35"/>
    <w:unhideWhenUsed/>
    <w:qFormat/>
    <w:rsid w:val="00566B2C"/>
    <w:pPr>
      <w:spacing w:after="200" w:line="240" w:lineRule="auto"/>
    </w:pPr>
    <w:rPr>
      <w:iCs/>
      <w:sz w:val="18"/>
      <w:szCs w:val="18"/>
    </w:rPr>
  </w:style>
  <w:style w:type="paragraph" w:customStyle="1" w:styleId="Default">
    <w:name w:val="Default"/>
    <w:rsid w:val="009E4F33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Arial MT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374A9-B776-46AB-8B24-5649C17EC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Menz</dc:creator>
  <cp:lastModifiedBy>Tobias</cp:lastModifiedBy>
  <cp:revision>2</cp:revision>
  <dcterms:created xsi:type="dcterms:W3CDTF">2021-03-28T12:29:00Z</dcterms:created>
  <dcterms:modified xsi:type="dcterms:W3CDTF">2021-03-28T12:29:00Z</dcterms:modified>
</cp:coreProperties>
</file>